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2A737" w14:textId="77777777" w:rsidR="00592873" w:rsidRDefault="00592873" w:rsidP="00592873">
      <w:r>
        <w:t>Sequence of human PAN2 (HsPAN2) codon-optimized for expression in</w:t>
      </w:r>
    </w:p>
    <w:p w14:paraId="7D2590B0" w14:textId="77777777" w:rsidR="00592873" w:rsidRDefault="00592873" w:rsidP="00592873">
      <w:r>
        <w:t>Saccharomyces cerevisiae. Synthesized by Twist Biosciences and cloned</w:t>
      </w:r>
    </w:p>
    <w:p w14:paraId="252CBA7B" w14:textId="77777777" w:rsidR="00592873" w:rsidRDefault="00592873" w:rsidP="00592873">
      <w:r>
        <w:t>into Gateway destination vectors as described in Methods. Encodes the</w:t>
      </w:r>
    </w:p>
    <w:p w14:paraId="3FFAD4FA" w14:textId="77777777" w:rsidR="00592873" w:rsidRDefault="00592873" w:rsidP="00592873">
      <w:r>
        <w:t>full-length 1202-amino-acid human PAN2 protein.</w:t>
      </w:r>
    </w:p>
    <w:p w14:paraId="14C961ED" w14:textId="77777777" w:rsidR="00592873" w:rsidRDefault="00592873" w:rsidP="00592873"/>
    <w:p w14:paraId="0CBE722E" w14:textId="77777777" w:rsidR="00592873" w:rsidRDefault="00592873" w:rsidP="00592873">
      <w:r>
        <w:t>&gt;HsPAN2_codon_optimized_yeast</w:t>
      </w:r>
    </w:p>
    <w:p w14:paraId="012F0137" w14:textId="77777777" w:rsidR="00592873" w:rsidRDefault="00592873" w:rsidP="00592873">
      <w:r>
        <w:t>ATGAACTTCGAGGGATTGGATCCAGGATTAGCGGAGTATGCACCCGCGATGCATTCTGCG</w:t>
      </w:r>
    </w:p>
    <w:p w14:paraId="034E5ECB" w14:textId="77777777" w:rsidR="00592873" w:rsidRDefault="00592873" w:rsidP="00592873">
      <w:r>
        <w:t>CTAGACCCCGTGTTAGATGCACACTTAAACCCCTCTCTTCTGCAGAATGTAGAATTGGAC</w:t>
      </w:r>
    </w:p>
    <w:p w14:paraId="709753FB" w14:textId="77777777" w:rsidR="00592873" w:rsidRDefault="00592873" w:rsidP="00592873">
      <w:r>
        <w:t>CCCGAGGGCGTAGCATTAGAGGCTCTGCCGGTTCAGGAGTCCGTACACATAATGGAAGGG</w:t>
      </w:r>
    </w:p>
    <w:p w14:paraId="787DBF66" w14:textId="77777777" w:rsidR="00592873" w:rsidRDefault="00592873" w:rsidP="00592873">
      <w:r>
        <w:t>GTGTACTCGGAGTTACACTCAGTTGTGGCTGAGGTAGGCGTACCTGTGTCCGTTTCACAC</w:t>
      </w:r>
    </w:p>
    <w:p w14:paraId="0B249D46" w14:textId="77777777" w:rsidR="00592873" w:rsidRDefault="00592873" w:rsidP="00592873">
      <w:r>
        <w:t>TTCGACTTACACGAGGAGATGCTGTGGGTAGGCAGTCACGGCGGCCATGCCACATCATTC</w:t>
      </w:r>
    </w:p>
    <w:p w14:paraId="16B24B97" w14:textId="77777777" w:rsidR="00592873" w:rsidRDefault="00592873" w:rsidP="00592873">
      <w:r>
        <w:t>TTCGGACCTGCCCTTGAGAGGTATTCAAGCTTCCAAGTAAATGGCAGTGACGATATTCGT</w:t>
      </w:r>
    </w:p>
    <w:p w14:paraId="510AAC6E" w14:textId="77777777" w:rsidR="00592873" w:rsidRDefault="00592873" w:rsidP="00592873">
      <w:r>
        <w:t>CAGATACAGTCCCTAGAGAATGGGATACTATTCCTTACAAAGAACAACTTAAAGTATATG</w:t>
      </w:r>
    </w:p>
    <w:p w14:paraId="2185EA3B" w14:textId="77777777" w:rsidR="00592873" w:rsidRDefault="00592873" w:rsidP="00592873">
      <w:r>
        <w:t>GCACGTGGCGGCCTGATAATCTTTGACTACTTGTTGGACGAGAACGAAGACATGCATTCG</w:t>
      </w:r>
    </w:p>
    <w:p w14:paraId="29778CFC" w14:textId="77777777" w:rsidR="00592873" w:rsidRDefault="00592873" w:rsidP="00592873">
      <w:r>
        <w:t>TTGCTTTTGACAGACAGCTCCACACTATTAGTCGGCGGATTGCAGAACCATATCATAGAG</w:t>
      </w:r>
    </w:p>
    <w:p w14:paraId="6A68782F" w14:textId="77777777" w:rsidR="00592873" w:rsidRDefault="00592873" w:rsidP="00592873">
      <w:r>
        <w:t>ATTGACTTGAACACTGTACAGGAAACGCAGAAGTATGCGGTCGAGACCCCTGGTGTGACC</w:t>
      </w:r>
    </w:p>
    <w:p w14:paraId="44D79EB5" w14:textId="77777777" w:rsidR="00592873" w:rsidRDefault="00592873" w:rsidP="00592873">
      <w:r>
        <w:t>ATAATGAGGCAGACAAACAGGTTCTTCTTCTGCGGACACACAAGTGGTAAAGTAAGCCTG</w:t>
      </w:r>
    </w:p>
    <w:p w14:paraId="1EF0545B" w14:textId="77777777" w:rsidR="00592873" w:rsidRDefault="00592873" w:rsidP="00592873">
      <w:r>
        <w:t>AGAGACCTTAGAACTTTCAAAGTCGAGCATGAGTTCGACGCATTTTCGGGTAGCCTAAGT</w:t>
      </w:r>
    </w:p>
    <w:p w14:paraId="04E0EF4B" w14:textId="77777777" w:rsidR="00592873" w:rsidRDefault="00592873" w:rsidP="00592873">
      <w:r>
        <w:t>GACTTCGACGTACATGGCAACCTACTTGCTGCATGCGGATTTTCTAGCAGGTTGACTGGG</w:t>
      </w:r>
    </w:p>
    <w:p w14:paraId="4448C79E" w14:textId="77777777" w:rsidR="00592873" w:rsidRDefault="00592873" w:rsidP="00592873">
      <w:r>
        <w:t>TTAGCTTGTGACAGGTTCTTAAAGGTCTACGACCTGAGGATGATGCGTGCAATTACTCCG</w:t>
      </w:r>
    </w:p>
    <w:p w14:paraId="371EDB28" w14:textId="77777777" w:rsidR="00592873" w:rsidRDefault="00592873" w:rsidP="00592873">
      <w:r>
        <w:t>CTACAGGTTCACGTAGACCCCGCCTTCCTTAGGTTCATACCTACATACACGTCAAGACTG</w:t>
      </w:r>
    </w:p>
    <w:p w14:paraId="35CA5071" w14:textId="77777777" w:rsidR="00592873" w:rsidRDefault="00592873" w:rsidP="00592873">
      <w:r>
        <w:t>GCAATAATATCCCAGTCAGGCCAGTGCCAGTTCTGCGAGCCAACCGGACTGGCCAATCCG</w:t>
      </w:r>
    </w:p>
    <w:p w14:paraId="2D7CE0C2" w14:textId="77777777" w:rsidR="00592873" w:rsidRDefault="00592873" w:rsidP="00592873">
      <w:r>
        <w:t>GCAGACATTTTCCACGTGAACCCTGTCGGACCTCTTCTTATGACGTTCGACGTCAGTGCA</w:t>
      </w:r>
    </w:p>
    <w:p w14:paraId="2AC746EC" w14:textId="77777777" w:rsidR="00592873" w:rsidRDefault="00592873" w:rsidP="00592873">
      <w:r>
        <w:t>TCGAAACAGGCACTAGCTTTCGGCGATTCTGAGGGCTGCGTACATTTATGGACTGACAGC</w:t>
      </w:r>
    </w:p>
    <w:p w14:paraId="39F89A69" w14:textId="77777777" w:rsidR="00592873" w:rsidRDefault="00592873" w:rsidP="00592873">
      <w:r>
        <w:t>CCTGAGCCATCGTTCAACCCATACTCCAGGGAGACCGAGTTCGCATTGCCTTGTTTAGTA</w:t>
      </w:r>
    </w:p>
    <w:p w14:paraId="11487D59" w14:textId="77777777" w:rsidR="00592873" w:rsidRDefault="00592873" w:rsidP="00592873">
      <w:r>
        <w:t>GACTCCTTGCCACCTCTAGACTGGTCGCAGGACCTTTTACCTCTAAGTTTAATACCTGTA</w:t>
      </w:r>
    </w:p>
    <w:p w14:paraId="24FD7296" w14:textId="77777777" w:rsidR="00592873" w:rsidRDefault="00592873" w:rsidP="00592873">
      <w:r>
        <w:t>CCCTTGACTACCGACACCTTGTTAAGTGACTGGCCAGCTGCGAACTCCGCACCAGCTCCA</w:t>
      </w:r>
    </w:p>
    <w:p w14:paraId="2A21A143" w14:textId="77777777" w:rsidR="00592873" w:rsidRDefault="00592873" w:rsidP="00592873">
      <w:r>
        <w:t>CGTAGGGCTCCACCGGTTGACGCCGAGATTCTGCGTACAATGAAGAAGGTGGGCTTTATT</w:t>
      </w:r>
    </w:p>
    <w:p w14:paraId="673446BA" w14:textId="77777777" w:rsidR="00592873" w:rsidRDefault="00592873" w:rsidP="00592873">
      <w:r>
        <w:t>GGCTATGCCCCTAATCCGCGTACACGTCTGAGGAACCAGATCCCTTATCGTCTAAAAGAG</w:t>
      </w:r>
    </w:p>
    <w:p w14:paraId="5B8A4109" w14:textId="77777777" w:rsidR="00592873" w:rsidRDefault="00592873" w:rsidP="00592873">
      <w:r>
        <w:t>TCCGACAGTGAGTTCGACTCATTCTCCCAGGTAACCGAGTCCCCGGTTGGTCGTGAAGAG</w:t>
      </w:r>
    </w:p>
    <w:p w14:paraId="61EDCC96" w14:textId="77777777" w:rsidR="00592873" w:rsidRDefault="00592873" w:rsidP="00592873">
      <w:r>
        <w:t>GAGCCTCACTTACATATGGTCTCCAAGAAATACAGGAAGGTTACAATTAAATACAGTAAA</w:t>
      </w:r>
    </w:p>
    <w:p w14:paraId="7ACE79EB" w14:textId="77777777" w:rsidR="00592873" w:rsidRDefault="00592873" w:rsidP="00592873">
      <w:r>
        <w:t>TTGGGTCTAGAGGACTTCGACTTCAAGCACTACAACAAGACTTTATTTGCGGGACTGGAG</w:t>
      </w:r>
    </w:p>
    <w:p w14:paraId="5E282DFF" w14:textId="77777777" w:rsidR="00592873" w:rsidRDefault="00592873" w:rsidP="00592873">
      <w:r>
        <w:t>CCACATATACCTAACGCCTACTGCAATTGCATGATACAGGTTCTATATTTTCTAGAGCCC</w:t>
      </w:r>
    </w:p>
    <w:p w14:paraId="4679729E" w14:textId="77777777" w:rsidR="00592873" w:rsidRDefault="00592873" w:rsidP="00592873">
      <w:r>
        <w:t>GTACGTTGTCTGATACAGAATCACCTGTGCCAGAAAGAGTTTTGCTTAGCTTGCGAGCTA</w:t>
      </w:r>
    </w:p>
    <w:p w14:paraId="3C2EEF37" w14:textId="77777777" w:rsidR="00592873" w:rsidRDefault="00592873" w:rsidP="00592873">
      <w:r>
        <w:t>GGCTTTCTATTTCACATGTTGGACTTGTCACGTGGAGACCCATGCCAGGGCAATAACTTC</w:t>
      </w:r>
    </w:p>
    <w:p w14:paraId="6F9BE652" w14:textId="77777777" w:rsidR="00592873" w:rsidRDefault="00592873" w:rsidP="00592873">
      <w:r>
        <w:t>TTGAGGGCATTCAGGACTATACCCGAGGCCTCAGCCTTAGGCTTGATACTGGCTGACAGC</w:t>
      </w:r>
    </w:p>
    <w:p w14:paraId="4ADFD3B8" w14:textId="77777777" w:rsidR="00592873" w:rsidRDefault="00592873" w:rsidP="00592873">
      <w:r>
        <w:t>GATGAGGCATCGGGGAAGGGAAATTTGGCCCGTTTAATACAGCGTTGGAATCGTTTTATC</w:t>
      </w:r>
    </w:p>
    <w:p w14:paraId="07CA2452" w14:textId="77777777" w:rsidR="00592873" w:rsidRDefault="00592873" w:rsidP="00592873">
      <w:r>
        <w:t>CTTACTCAGCTGCACCAGGACATGCAGGAGTTGGAAATCCCTCAGGCCTACAGGGGAGCT</w:t>
      </w:r>
    </w:p>
    <w:p w14:paraId="70E01588" w14:textId="77777777" w:rsidR="00592873" w:rsidRDefault="00592873" w:rsidP="00592873">
      <w:r>
        <w:t>GGTGGGTCAAGCTTCTGCAGCTCTGGAGACTCTGTAATAGGCCAGTTGTTTTCATGCGAG</w:t>
      </w:r>
    </w:p>
    <w:p w14:paraId="5FA70800" w14:textId="77777777" w:rsidR="00592873" w:rsidRDefault="00592873" w:rsidP="00592873">
      <w:r>
        <w:t>ATGGAGAACTGCTCTCTATGCAGGTGCGGCTCCGAAACGGTAAGGGCGTCCTCTACACTT</w:t>
      </w:r>
    </w:p>
    <w:p w14:paraId="25EAE31C" w14:textId="77777777" w:rsidR="00592873" w:rsidRDefault="00592873" w:rsidP="00592873">
      <w:r>
        <w:t>CTATTCACCTTATCATACCCTGATGGAAGTAAGTCTGATAAAACCGGAAAGAACTACGAC</w:t>
      </w:r>
    </w:p>
    <w:p w14:paraId="3F176D5B" w14:textId="77777777" w:rsidR="00592873" w:rsidRDefault="00592873" w:rsidP="00592873">
      <w:r>
        <w:t>TTCGCACAGGTGTTAAAGAGGTCGATCTGCTTGGACCAGAACACCCAAGCTTGGTGCGAC</w:t>
      </w:r>
    </w:p>
    <w:p w14:paraId="00CB2124" w14:textId="77777777" w:rsidR="00592873" w:rsidRDefault="00592873" w:rsidP="00592873">
      <w:r>
        <w:t>ACGTGCGAGAAATACCAGCCCACTATACAGACACGTAATATCAGACACCTTCCGGACATC</w:t>
      </w:r>
    </w:p>
    <w:p w14:paraId="0BC316D5" w14:textId="77777777" w:rsidR="00592873" w:rsidRDefault="00592873" w:rsidP="00592873">
      <w:r>
        <w:t>TTAGTCATTAATTGCGAGGTAAACTCTAGCAAAGAGGCCGACTTCTGGAGAATGCAGGCC</w:t>
      </w:r>
    </w:p>
    <w:p w14:paraId="564F980F" w14:textId="77777777" w:rsidR="00592873" w:rsidRDefault="00592873" w:rsidP="00592873">
      <w:r>
        <w:lastRenderedPageBreak/>
        <w:t>GAGGTAGCGTTCAAGATGGCAGTGAAGAAGCACGGTGGAGAGATAAGTAAGAACAAGGAG</w:t>
      </w:r>
    </w:p>
    <w:p w14:paraId="46896302" w14:textId="77777777" w:rsidR="00592873" w:rsidRDefault="00592873" w:rsidP="00592873">
      <w:r>
        <w:t>TTTGCCCTTGCGGACTGGAAAGAGCTAGGGAGTCCAGAGGGCGTACTAGTCTGTCCATCC</w:t>
      </w:r>
    </w:p>
    <w:p w14:paraId="1FA82702" w14:textId="77777777" w:rsidR="00592873" w:rsidRDefault="00592873" w:rsidP="00592873">
      <w:r>
        <w:t>ATCGAGGAGCTTAAGAATGTCTGGTTGCCGTTTTCCATTAGGATGAAGATGACGAAGAAC</w:t>
      </w:r>
    </w:p>
    <w:p w14:paraId="10ED450E" w14:textId="77777777" w:rsidR="00592873" w:rsidRDefault="00592873" w:rsidP="00592873">
      <w:r>
        <w:t>AAAGGGCTAGACGTCTGTAATTGGACAGACGGCGACGAGATGCAGTGGGGTCCAGCTCGT</w:t>
      </w:r>
    </w:p>
    <w:p w14:paraId="797EEEF1" w14:textId="77777777" w:rsidR="00592873" w:rsidRDefault="00592873" w:rsidP="00592873">
      <w:r>
        <w:t>GCCGAGGAAGAGCACGGAGTTTATGTGTACGACCTAATGGCAACCGTCGTGCACATACTT</w:t>
      </w:r>
    </w:p>
    <w:p w14:paraId="15A190FC" w14:textId="77777777" w:rsidR="00592873" w:rsidRDefault="00592873" w:rsidP="00592873">
      <w:r>
        <w:t>GACAGCCGTACAGGCGGGAGTCTAGTGGCGCACATAAAAGTAGGAGAGACCTACCACCAA</w:t>
      </w:r>
    </w:p>
    <w:p w14:paraId="7243C991" w14:textId="77777777" w:rsidR="00592873" w:rsidRDefault="00592873" w:rsidP="00592873">
      <w:r>
        <w:t>AGGAAAGAAGGAGTAACGCACCAACAGTGGTATCTTTTCAATGACTTTCTAATTGAGCCT</w:t>
      </w:r>
    </w:p>
    <w:p w14:paraId="2D98BE75" w14:textId="77777777" w:rsidR="00592873" w:rsidRDefault="00592873" w:rsidP="00592873">
      <w:r>
        <w:t>ATCGACAAACATGAGGCAGTACAGTTCGATATGAATTGGAAGGTACCAGCCATCTTATAT</w:t>
      </w:r>
    </w:p>
    <w:p w14:paraId="57CF4EDE" w14:textId="77777777" w:rsidR="00592873" w:rsidRDefault="00592873" w:rsidP="00592873">
      <w:r>
        <w:t>TACGTAAAGAGGAACCTAAACAGTAGGTACAATTTAAACATAAAGAACCCCATCGAGGCC</w:t>
      </w:r>
    </w:p>
    <w:p w14:paraId="4711759C" w14:textId="77777777" w:rsidR="00592873" w:rsidRDefault="00592873" w:rsidP="00592873">
      <w:r>
        <w:t>TCTGTTCTTTTAGCGGAAGCGTCGTTAGCCCGTAAGCAGAGGAAGACACACACAACTTTT</w:t>
      </w:r>
    </w:p>
    <w:p w14:paraId="03D9CF25" w14:textId="77777777" w:rsidR="00592873" w:rsidRDefault="00592873" w:rsidP="00592873">
      <w:r>
        <w:t>ATTCCCTTAATGCTGAACGAGATGCCACAGATCGGGGATTTGGTCGGATTGGACGCAGAG</w:t>
      </w:r>
    </w:p>
    <w:p w14:paraId="55EC8061" w14:textId="77777777" w:rsidR="00592873" w:rsidRDefault="00592873" w:rsidP="00592873">
      <w:r>
        <w:t>TTCGTAACCCTGAACGAGGAAGAGGCTGAGTTGAGGAGTGACGGCACCAAGTCCACGATT</w:t>
      </w:r>
    </w:p>
    <w:p w14:paraId="6D05DD15" w14:textId="77777777" w:rsidR="00592873" w:rsidRDefault="00592873" w:rsidP="00592873">
      <w:r>
        <w:t>AAGCCTTCACAGATGTCAGTAGCAAGGATAACGTGCGTCCGTGGTCAGGGACCGAATGAG</w:t>
      </w:r>
    </w:p>
    <w:p w14:paraId="14FF5249" w14:textId="77777777" w:rsidR="00592873" w:rsidRDefault="00592873" w:rsidP="00592873">
      <w:r>
        <w:t>GGCATCCCTTTCATCGATGACTACATATCTACCCAGGAGCAGGTCGTTGACTATCTGACT</w:t>
      </w:r>
    </w:p>
    <w:p w14:paraId="22048453" w14:textId="77777777" w:rsidR="00592873" w:rsidRDefault="00592873" w:rsidP="00592873">
      <w:r>
        <w:t>CAGTATTCTGGGATCAAGCCAGGCGACTTGGACGCTAAAATCAGCAGTAAGCACCTGACC</w:t>
      </w:r>
    </w:p>
    <w:p w14:paraId="22553AC6" w14:textId="77777777" w:rsidR="00592873" w:rsidRDefault="00592873" w:rsidP="00592873">
      <w:r>
        <w:t>ACGTTAAAGTCAACCTATCTAAAGCTAAGATTCTTAATAGACATCGGAGTCAAGTTCGTC</w:t>
      </w:r>
    </w:p>
    <w:p w14:paraId="3ABC7082" w14:textId="77777777" w:rsidR="00592873" w:rsidRDefault="00592873" w:rsidP="00592873">
      <w:r>
        <w:t>GGTCACGGGCTACAGAAGGACTTCAGGGTCATTAACCTTATGGTCCCGAAGGACCAGGTC</w:t>
      </w:r>
    </w:p>
    <w:p w14:paraId="6A34F601" w14:textId="77777777" w:rsidR="00592873" w:rsidRDefault="00592873" w:rsidP="00592873">
      <w:r>
        <w:t>TTGGACACAGTGTACCTTTTCCACATGCCAAGGAAGAGAATGATATCCTTAAGGTTCTTA</w:t>
      </w:r>
    </w:p>
    <w:p w14:paraId="0CCE68D8" w14:textId="77777777" w:rsidR="00592873" w:rsidRDefault="00592873" w:rsidP="00592873">
      <w:r>
        <w:t>GCCTGGTACTTCTTAGACCTTAAAATACAGGGTGAGACCCACGACTCCATAGAGGACGCT</w:t>
      </w:r>
    </w:p>
    <w:p w14:paraId="6598F032" w14:textId="77777777" w:rsidR="00592873" w:rsidRDefault="00592873" w:rsidP="00592873">
      <w:r>
        <w:t>CGTACGGCGTTGCAGTTATACAGGAAATATCTAGAGCTGTCAAAGAACGGCACTGAGCCA</w:t>
      </w:r>
    </w:p>
    <w:p w14:paraId="3743A42D" w14:textId="77777777" w:rsidR="00592873" w:rsidRDefault="00592873" w:rsidP="00592873">
      <w:r>
        <w:t>GAGAGTTTTCACAAGGTGTTAAAAGGCCTTTACGAGAAAGGAAGGAAAATGGACTGGAAG</w:t>
      </w:r>
    </w:p>
    <w:p w14:paraId="38FE2F69" w14:textId="77777777" w:rsidR="00592873" w:rsidRDefault="00592873" w:rsidP="00592873">
      <w:r>
        <w:t>GTGCCAGAACCCGAGGGGCAGACTAGCCCGAAGAATGCAGCCGTGTTCTCTAGTGTGTTA</w:t>
      </w:r>
    </w:p>
    <w:p w14:paraId="6EAEA786" w14:textId="0A6D998D" w:rsidR="00157081" w:rsidRPr="00592873" w:rsidRDefault="00592873" w:rsidP="00592873">
      <w:r>
        <w:t>GCCTTATAG</w:t>
      </w:r>
    </w:p>
    <w:sectPr w:rsidR="00157081" w:rsidRPr="00592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081"/>
    <w:rsid w:val="00157081"/>
    <w:rsid w:val="005351F8"/>
    <w:rsid w:val="00592873"/>
    <w:rsid w:val="00F4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3D7C8"/>
  <w15:chartTrackingRefBased/>
  <w15:docId w15:val="{FABE799F-02FD-3C44-8C3E-884FF473A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gyasa3@student.ubc.ca</dc:creator>
  <cp:keywords/>
  <dc:description/>
  <cp:lastModifiedBy>Jigyasa Verma</cp:lastModifiedBy>
  <cp:revision>3</cp:revision>
  <dcterms:created xsi:type="dcterms:W3CDTF">2023-09-12T20:04:00Z</dcterms:created>
  <dcterms:modified xsi:type="dcterms:W3CDTF">2026-05-04T23:03:00Z</dcterms:modified>
</cp:coreProperties>
</file>